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4" w:type="dxa"/>
        <w:tblLook w:val="04A0" w:firstRow="1" w:lastRow="0" w:firstColumn="1" w:lastColumn="0" w:noHBand="0" w:noVBand="1"/>
      </w:tblPr>
      <w:tblGrid>
        <w:gridCol w:w="440"/>
        <w:gridCol w:w="1541"/>
        <w:gridCol w:w="466"/>
        <w:gridCol w:w="1279"/>
        <w:gridCol w:w="493"/>
        <w:gridCol w:w="1509"/>
        <w:gridCol w:w="764"/>
        <w:gridCol w:w="513"/>
        <w:gridCol w:w="1509"/>
        <w:gridCol w:w="750"/>
      </w:tblGrid>
      <w:tr w:rsidR="009E5BC0" w:rsidRPr="006358D2" w:rsidTr="00CC2C9F">
        <w:trPr>
          <w:trHeight w:val="418"/>
        </w:trPr>
        <w:tc>
          <w:tcPr>
            <w:tcW w:w="440" w:type="dxa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ematode specie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Life- styl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Database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ACR</w:t>
            </w:r>
          </w:p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2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equence reference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ding sequence length (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p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)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ACR</w:t>
            </w:r>
          </w:p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2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equence referenc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ding sequence length (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p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)</w:t>
            </w:r>
          </w:p>
        </w:tc>
      </w:tr>
      <w:tr w:rsidR="009E5BC0" w:rsidRPr="006358D2" w:rsidTr="00CC2C9F"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 w:rsidRPr="006358D2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CLADE I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Romanomerm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culixivorax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1358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oboliphyme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baturin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516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Trichinell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nativ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NA17952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Trichinell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piral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NA1260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Trichur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muri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126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Trichur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sui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NA179528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Trichur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trichiur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53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>Xiphinema</w:t>
            </w:r>
            <w:proofErr w:type="spellEnd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 xml:space="preserve"> inde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rPr>
          <w:trHeight w:val="303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  <w:r w:rsidRPr="006358D2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CLADE III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Acanthocheilonem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viteae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4306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AV.1.0 scaffold 0002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03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AV.1.0 scaffold 0033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39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Anisak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simple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496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ASIM scaffold 000004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88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ASIM scaffold 000133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35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scar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lumbricoide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49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ALUE scaffold 000091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0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ALUE scaffold 000183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20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scar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suum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ind w:right="42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GB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*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GU135625 [28]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3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caffold 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9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rug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malay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NA10729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mal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v3 scaffold 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7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mal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v3 scaffold 11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rug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ahang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49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BPAG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0004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5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PAG scaffold 000022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017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rug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timor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466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TMF scaffold 000146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TMF scaffold 0005518</w:t>
            </w:r>
          </w:p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TMF scaffold 0014713</w:t>
            </w:r>
          </w:p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BTMF scaffold 000251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16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Dirofilar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immit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179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Di.2.2.scaffold 0002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7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nDi.2.2.scaffold 0011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</w:rPr>
            </w:pPr>
            <w:r w:rsidRPr="006358D2">
              <w:rPr>
                <w:rFonts w:ascii="Arial" w:hAnsi="Arial" w:cs="Arial"/>
                <w:b/>
                <w:i/>
                <w:sz w:val="10"/>
                <w:szCs w:val="16"/>
                <w:lang w:val="en-US"/>
              </w:rPr>
              <w:t>D</w:t>
            </w:r>
            <w:proofErr w:type="spellStart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>racunculus</w:t>
            </w:r>
            <w:proofErr w:type="spellEnd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>medinens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500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DME scaffold 000001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6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DME scaffold 000000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57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Elaeophor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elaph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502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EEL scaffold 000000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9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EEL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0017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61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Enterobi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vermicular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50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Gongylonem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pulchrum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I (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Gpu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s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V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pStyle w:val="PrformatHTML"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GPUH.contig.51721.1736 GPUH.contig.45747.1998 GPUH.contig.128127.50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18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pStyle w:val="PrformatHTML"/>
              <w:contextualSpacing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GPUH.contig.10432.6582</w:t>
            </w:r>
          </w:p>
          <w:p w:rsidR="009E5BC0" w:rsidRPr="006358D2" w:rsidRDefault="009E5BC0" w:rsidP="00CC2C9F">
            <w:pPr>
              <w:pStyle w:val="PrformatHTML"/>
              <w:contextualSpacing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GPUH.contig.32593.2834</w:t>
            </w:r>
          </w:p>
          <w:p w:rsidR="009E5BC0" w:rsidRPr="006358D2" w:rsidRDefault="009E5BC0" w:rsidP="00CC2C9F">
            <w:pPr>
              <w:pStyle w:val="PrformatHTML"/>
              <w:contextualSpacing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GPUH.contig.19313.4391</w:t>
            </w:r>
          </w:p>
          <w:p w:rsidR="009E5BC0" w:rsidRPr="006358D2" w:rsidRDefault="009E5BC0" w:rsidP="00CC2C9F">
            <w:pPr>
              <w:pStyle w:val="PrformatHTML"/>
              <w:contextualSpacing/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</w:rPr>
              <w:t>GPUH.contig.61666.1399</w:t>
            </w:r>
          </w:p>
          <w:p w:rsidR="009E5BC0" w:rsidRPr="006358D2" w:rsidRDefault="009E5BC0" w:rsidP="00CC2C9F">
            <w:pPr>
              <w:pStyle w:val="PrformatHTML"/>
              <w:contextualSpacing/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</w:rPr>
              <w:t>GPUH.contig.66291.127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879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Litomosoide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igmodont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307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Loa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lo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PRJNA6005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JH71208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0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JH71255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34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Onchocerc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flexuos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I (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Ofl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s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V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pStyle w:val="PrformatHTML"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OFLC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05909.3253 OFLC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19328.1206 OFLC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35625.661 OFLC scaffold00489.1324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2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pStyle w:val="PrformatHTML"/>
              <w:contextualSpacing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OFLC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11963.1845</w:t>
            </w:r>
          </w:p>
          <w:p w:rsidR="009E5BC0" w:rsidRPr="006358D2" w:rsidRDefault="009E5BC0" w:rsidP="00CC2C9F">
            <w:pPr>
              <w:pStyle w:val="PrformatHTML"/>
              <w:contextualSpacing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OFLC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11340.1930</w:t>
            </w:r>
          </w:p>
          <w:p w:rsidR="009E5BC0" w:rsidRPr="006358D2" w:rsidRDefault="009E5BC0" w:rsidP="00CC2C9F">
            <w:pPr>
              <w:pStyle w:val="PrformatHTML"/>
              <w:contextualSpacing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OFLC.contig.17381.132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116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Onchocerc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ocheng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PRJEB1809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o.2.0.Scaffold 13615 nOo.2.0.Scaffold 0141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13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o.2.0.Scaffold 05925</w:t>
            </w:r>
          </w:p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o.2.0.Scaffold 1156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050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Onchocerc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volvulu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</w:t>
            </w:r>
            <w:r w:rsidRPr="006358D2">
              <w:rPr>
                <w:rStyle w:val="right-margin"/>
                <w:rFonts w:ascii="Arial" w:hAnsi="Arial" w:cs="Arial"/>
                <w:b/>
                <w:sz w:val="10"/>
                <w:szCs w:val="16"/>
              </w:rPr>
              <w:t>PRJEB51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OVOC_OM1b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upercontig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9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OVOC_OM3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upercontig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0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Parascar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equorum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GB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*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KP75690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2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*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KP75690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50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yphac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muri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524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Toxocar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n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(PRJEB53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TCNE scaffold 000183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92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TCNE scaffold00230.9562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9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Thelaz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llipaed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I (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Tzc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s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V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TCLT scaffold 00028.16629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1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TCLT scaffold 00324.6016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98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Wucherer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ancroft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I (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a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s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V2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A_00003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7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A_001016</w:t>
            </w:r>
          </w:p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A_00444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3</w:t>
            </w:r>
          </w:p>
        </w:tc>
      </w:tr>
      <w:tr w:rsidR="009E5BC0" w:rsidRPr="006358D2" w:rsidTr="00CC2C9F"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  <w:r w:rsidRPr="006358D2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CLADE IV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ursaphelench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xylophil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(PRJEA6443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BUX.scaffold0119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0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>Ditylenchus</w:t>
            </w:r>
            <w:proofErr w:type="spellEnd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 xml:space="preserve"> africanu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Globoder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pallida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12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Globoder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rostochiens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Heteroder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glycine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Heteroder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shachti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>Laxus</w:t>
            </w:r>
            <w:proofErr w:type="spellEnd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>oneist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Meloidogyne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renari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Meloidogyne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hitwood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Meloidogyne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floridens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6016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Meloidogyne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hapl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NA2908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Meloidogyne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incognit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A2883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Meloidogyne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javanic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Meloidogyne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aranaens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Panagrell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rediviv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PRJNA186477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</w:rPr>
              <w:t>KB45548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66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</w:rPr>
              <w:t>KB45515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89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Parastrongyloide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trichosur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PRJEB515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TRK scaffold1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5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TRK scaffold000000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68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ratylench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enetran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ratylench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vuln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Rhabditophane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sp.kr3021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129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RSKR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0002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1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highlight w:val="yellow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RSKR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0000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47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Style w:val="right-margin"/>
                <w:rFonts w:ascii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Steinernema</w:t>
            </w:r>
            <w:proofErr w:type="spellEnd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carpocapsae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Style w:val="right-margin"/>
                <w:rFonts w:ascii="Arial" w:hAnsi="Arial" w:cs="Arial"/>
                <w:b/>
                <w:sz w:val="10"/>
                <w:szCs w:val="16"/>
              </w:rPr>
              <w:t>PRJNA202318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Style w:val="right-margin"/>
                <w:rFonts w:ascii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Steinernema</w:t>
            </w:r>
            <w:proofErr w:type="spellEnd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feltiae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NA20466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ELT scaffold 376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9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ELT scaffold 426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164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Style w:val="right-margin"/>
                <w:rFonts w:ascii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Steinernema</w:t>
            </w:r>
            <w:proofErr w:type="spellEnd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glaser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NA20494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GLAS 2882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dna:scaffol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2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GLAS 6236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dna:scaffol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97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Style w:val="right-margin"/>
                <w:rFonts w:ascii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Steinernema</w:t>
            </w:r>
            <w:proofErr w:type="spellEnd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monticolum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NA20506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MONTI 11882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dna:scaffol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3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MONTI 3801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dna:scaffol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14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Style w:val="right-margin"/>
                <w:rFonts w:ascii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Steinernema</w:t>
            </w:r>
            <w:proofErr w:type="spellEnd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Style w:val="right-margin"/>
                <w:rFonts w:ascii="Arial" w:hAnsi="Arial" w:cs="Arial"/>
                <w:b/>
                <w:i/>
                <w:sz w:val="10"/>
                <w:szCs w:val="16"/>
              </w:rPr>
              <w:t>scapterisc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NA204942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trongyloide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papillos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52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PAL_scaffold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1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4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PAL_scaffold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2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22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trongyloide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ratt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12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RAE Chr1 scaffold 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4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RAE Chr2 scaffold 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22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trongyloide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tercoral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528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SSTP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0002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4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SSTP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0004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79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Strongyloide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venezuelens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530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VE scaffold 000000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4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VE scaffold 000000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22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Radophol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simil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P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33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i/>
                <w:sz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Zeld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unctat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</w:pPr>
            <w:r w:rsidRPr="006358D2">
              <w:rPr>
                <w:rFonts w:ascii="Times New Roman" w:eastAsia="Times New Roman" w:hAnsi="Times New Roman" w:cs="Times New Roman"/>
                <w:b/>
                <w:sz w:val="16"/>
                <w:lang w:val="en-US"/>
              </w:rPr>
              <w:t>CLADE V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ncylostom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ninum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NA7258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ANCCAN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38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7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ANCCAN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27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ncylostom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eylanicum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NA231479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Acey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s001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7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Acey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s072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ncylostom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duodenale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NA7258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ANCDUO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1351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5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ANCDUO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555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9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ngiostrongyl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ntonens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49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ngiostrongyl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ostaricens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EB494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eno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ngari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RJNA5122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eno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renner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RJNA2003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eno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riggsae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RJNA1073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eno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elegan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RJNA13758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eno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japonica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RJNA1259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eno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remane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RJNA5396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eno</w:t>
            </w:r>
            <w:bookmarkStart w:id="0" w:name="_GoBack"/>
            <w:bookmarkEnd w:id="0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sp5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RJNA19455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aeno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tropical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 (PRJNA5359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Cooper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oncophor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GB/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</w:rPr>
              <w:t>JN966889 [28]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pStyle w:val="PrformatHTML"/>
              <w:jc w:val="center"/>
              <w:rPr>
                <w:rFonts w:ascii="Arial" w:hAnsi="Arial" w:cs="Arial"/>
                <w:b/>
                <w:sz w:val="10"/>
                <w:szCs w:val="16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</w:rPr>
              <w:t>639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c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2115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77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b/>
                <w:i/>
                <w:sz w:val="1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hAnsi="Arial" w:cs="Arial"/>
                <w:b/>
                <w:i/>
                <w:sz w:val="10"/>
                <w:szCs w:val="16"/>
              </w:rPr>
            </w:pPr>
            <w:proofErr w:type="spellStart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>Cylicostephanus</w:t>
            </w:r>
            <w:proofErr w:type="spellEnd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hAnsi="Arial" w:cs="Arial"/>
                <w:b/>
                <w:i/>
                <w:sz w:val="10"/>
                <w:szCs w:val="16"/>
              </w:rPr>
              <w:t>gold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498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CGOC scaffold 0025384 CGOC scaffold 0046683 CGOC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8109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62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GOC scaffold 0008233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CGOC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24838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CGOC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102297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CGOC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362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882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Dictyocaulus_vivipar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5116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Heterorhabditi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bacteriophor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NA13977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caffold 5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38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Haemonch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ontort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GB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*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24"/>
                <w:lang w:val="en-US"/>
              </w:rPr>
              <w:t>EU006791 [28]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GB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*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24"/>
                <w:lang w:val="en-US" w:eastAsia="fr-FR"/>
              </w:rPr>
              <w:t>KC79046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Haemonch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lace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509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HPLM scaffold 000553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6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HPLM scaffold 0000825</w:t>
            </w:r>
          </w:p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GB (LM583880.1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6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Heligmosomoide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aker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WBP 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(PRJEB1203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HPBE scaffold 000264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60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HPBE scaffold 0000168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HPBE scaffold 0013412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HPBE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000241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52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Necator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american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NA72135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KI66022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6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KI65800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14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Nippostrongyl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brasiliens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51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BR scaffold 000006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9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BR scaffold 00005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6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Oesophagostomum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dentatum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NA72579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OESDEN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68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0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OESDEN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17100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OESDEN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757649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OESDEN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42226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OESDEN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73248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618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Ostertag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ostertag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/GB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proofErr w:type="gram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sotig</w:t>
            </w:r>
            <w:proofErr w:type="spellEnd"/>
            <w:proofErr w:type="gram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. 25400 / JN 96689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pStyle w:val="PrformatHTML"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71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Iso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. 2318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585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ristionch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expectat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EB6009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ristionch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pacificu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F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PRJNA12644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Strongyl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vulg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</w:rPr>
              <w:t>ri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I (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vu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s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v1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pStyle w:val="PrformatHTML"/>
              <w:jc w:val="center"/>
              <w:rPr>
                <w:rFonts w:ascii="Arial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SVUK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10771.4516 SVUK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141869.647 SVUK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157157.557 SVUK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116910.790 SVUK </w:t>
            </w:r>
            <w:proofErr w:type="spellStart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hAnsi="Arial" w:cs="Arial"/>
                <w:b/>
                <w:sz w:val="10"/>
                <w:szCs w:val="16"/>
                <w:lang w:val="en-US"/>
              </w:rPr>
              <w:t xml:space="preserve"> 78389.116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98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SVUK scaffold. 21102.3081</w:t>
            </w:r>
          </w:p>
          <w:p w:rsidR="009E5BC0" w:rsidRPr="006358D2" w:rsidRDefault="009E5BC0" w:rsidP="00CC2C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SVUK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21699.303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221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Teladorsagia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ircumcincta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WBP (</w:t>
            </w:r>
            <w:r w:rsidRPr="006358D2">
              <w:rPr>
                <w:rFonts w:ascii="Arial" w:eastAsia="Times New Roman" w:hAnsi="Arial" w:cs="Arial"/>
                <w:b/>
                <w:sz w:val="10"/>
                <w:szCs w:val="16"/>
              </w:rPr>
              <w:t>PRJNA72569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TELCIRDFT </w:t>
            </w:r>
            <w:proofErr w:type="spellStart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contig</w:t>
            </w:r>
            <w:proofErr w:type="spellEnd"/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 xml:space="preserve"> 62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55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TELCIRDFT contig2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1443</w:t>
            </w:r>
          </w:p>
        </w:tc>
      </w:tr>
      <w:tr w:rsidR="009E5BC0" w:rsidRPr="006358D2" w:rsidTr="00CC2C9F"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extDirection w:val="btLr"/>
          </w:tcPr>
          <w:p w:rsidR="009E5BC0" w:rsidRPr="006358D2" w:rsidRDefault="009E5BC0" w:rsidP="00CC2C9F">
            <w:pPr>
              <w:spacing w:after="0"/>
              <w:ind w:left="113" w:right="113"/>
              <w:rPr>
                <w:rFonts w:eastAsia="Times New Roman"/>
                <w:b/>
                <w:i/>
                <w:sz w:val="1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</w:pP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Trichostrongylus</w:t>
            </w:r>
            <w:proofErr w:type="spellEnd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 xml:space="preserve"> </w:t>
            </w:r>
            <w:proofErr w:type="spellStart"/>
            <w:r w:rsidRPr="006358D2">
              <w:rPr>
                <w:rFonts w:ascii="Arial" w:eastAsia="Times New Roman" w:hAnsi="Arial" w:cs="Arial"/>
                <w:b/>
                <w:i/>
                <w:sz w:val="10"/>
                <w:szCs w:val="16"/>
                <w:lang w:val="en-US"/>
              </w:rPr>
              <w:t>colubriformis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V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  <w:r w:rsidRPr="006358D2"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BC0" w:rsidRPr="006358D2" w:rsidRDefault="009E5BC0" w:rsidP="00CC2C9F">
            <w:pPr>
              <w:spacing w:after="0"/>
              <w:jc w:val="center"/>
              <w:rPr>
                <w:rFonts w:ascii="Arial" w:eastAsia="Times New Roman" w:hAnsi="Arial" w:cs="Arial"/>
                <w:b/>
                <w:sz w:val="10"/>
                <w:szCs w:val="16"/>
                <w:lang w:val="en-US"/>
              </w:rPr>
            </w:pPr>
          </w:p>
        </w:tc>
      </w:tr>
    </w:tbl>
    <w:p w:rsidR="009E5BC0" w:rsidRDefault="009E5BC0" w:rsidP="009E5BC0">
      <w:pPr>
        <w:rPr>
          <w:b/>
          <w:lang w:val="en-US"/>
        </w:rPr>
      </w:pPr>
    </w:p>
    <w:p w:rsidR="009E5BC0" w:rsidRDefault="009E5BC0" w:rsidP="009E5BC0"/>
    <w:sectPr w:rsidR="009E5BC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 w:val="000E4CA6"/>
    <w:rsid w:val="00293AE1"/>
    <w:rsid w:val="00496713"/>
    <w:rsid w:val="006B568E"/>
    <w:rsid w:val="009E5BC0"/>
    <w:rsid w:val="009F7EC1"/>
    <w:rsid w:val="00C125D9"/>
    <w:rsid w:val="00F203C9"/>
    <w:rsid w:val="00FE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5BC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E5BC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9E5B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9E5BC0"/>
    <w:rPr>
      <w:rFonts w:ascii="Consolas" w:hAnsi="Consolas" w:cs="Consolas"/>
      <w:sz w:val="20"/>
      <w:szCs w:val="20"/>
    </w:rPr>
  </w:style>
  <w:style w:type="character" w:customStyle="1" w:styleId="right-margin">
    <w:name w:val="right-margin"/>
    <w:basedOn w:val="Policepardfaut"/>
    <w:rsid w:val="009E5B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5BC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E5BC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9E5B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9E5BC0"/>
    <w:rPr>
      <w:rFonts w:ascii="Consolas" w:hAnsi="Consolas" w:cs="Consolas"/>
      <w:sz w:val="20"/>
      <w:szCs w:val="20"/>
    </w:rPr>
  </w:style>
  <w:style w:type="character" w:customStyle="1" w:styleId="right-margin">
    <w:name w:val="right-margin"/>
    <w:basedOn w:val="Policepardfaut"/>
    <w:rsid w:val="009E5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0</Words>
  <Characters>62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Neveu</dc:creator>
  <cp:lastModifiedBy>Cedric Neveu</cp:lastModifiedBy>
  <cp:revision>1</cp:revision>
  <dcterms:created xsi:type="dcterms:W3CDTF">2015-05-13T10:02:00Z</dcterms:created>
  <dcterms:modified xsi:type="dcterms:W3CDTF">2015-05-18T11:20:00Z</dcterms:modified>
</cp:coreProperties>
</file>